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F4F14" w14:textId="17CEC35F" w:rsidR="0013542D" w:rsidRPr="00294F66" w:rsidRDefault="00420A27">
      <w:pPr>
        <w:rPr>
          <w:b/>
          <w:bCs/>
        </w:rPr>
      </w:pPr>
      <w:r>
        <w:t xml:space="preserve">Additional File 1: </w:t>
      </w:r>
      <w:r w:rsidR="00294F66">
        <w:t xml:space="preserve">GRIPP 2 </w:t>
      </w:r>
      <w:r w:rsidR="00966795">
        <w:t xml:space="preserve">short form 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6"/>
        <w:gridCol w:w="9715"/>
        <w:gridCol w:w="1771"/>
      </w:tblGrid>
      <w:tr w:rsidR="00294F66" w:rsidRPr="00294F66" w14:paraId="13F5C794" w14:textId="77777777" w:rsidTr="00F661A4">
        <w:trPr>
          <w:tblHeader/>
        </w:trPr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9D9B1A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</w:t>
            </w:r>
            <w:r w:rsidRPr="00294F6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ction and topic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53E645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B5DD41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ed on page No</w:t>
            </w:r>
          </w:p>
        </w:tc>
      </w:tr>
      <w:tr w:rsidR="00294F66" w:rsidRPr="00294F66" w14:paraId="6947EAE4" w14:textId="77777777" w:rsidTr="00F661A4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F63EBF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: Aim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D21841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aim of PPI in the study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F93A8B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294F66" w:rsidRPr="00294F66" w14:paraId="703518B3" w14:textId="77777777" w:rsidTr="00F661A4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0B2B89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: Method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91E02A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e a clear description of the methods used for PPI in the study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518A58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-9</w:t>
            </w:r>
          </w:p>
        </w:tc>
      </w:tr>
      <w:tr w:rsidR="00294F66" w:rsidRPr="00294F66" w14:paraId="3DCD3E7E" w14:textId="77777777" w:rsidTr="00F661A4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0176D9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: Study result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394B5C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0CCAD0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0,11</w:t>
            </w:r>
          </w:p>
        </w:tc>
      </w:tr>
      <w:tr w:rsidR="00294F66" w:rsidRPr="00294F66" w14:paraId="5EF4D377" w14:textId="77777777" w:rsidTr="00F661A4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E332B5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1CEF71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1AA9E8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, 13</w:t>
            </w:r>
          </w:p>
        </w:tc>
      </w:tr>
      <w:tr w:rsidR="00294F66" w:rsidRPr="00294F66" w14:paraId="1E692533" w14:textId="77777777" w:rsidTr="00F661A4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61602F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B3D0C1" w14:textId="77777777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94F6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5C4252" w14:textId="3E8FC56B" w:rsidR="00294F66" w:rsidRPr="00294F66" w:rsidRDefault="00294F66" w:rsidP="00F661A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able 2, Pages 24-26</w:t>
            </w:r>
          </w:p>
        </w:tc>
      </w:tr>
    </w:tbl>
    <w:p w14:paraId="1CA1CF62" w14:textId="77777777" w:rsidR="00294F66" w:rsidRDefault="00294F66"/>
    <w:sectPr w:rsidR="00294F66" w:rsidSect="00294F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66"/>
    <w:rsid w:val="0013542D"/>
    <w:rsid w:val="00294F66"/>
    <w:rsid w:val="002D4176"/>
    <w:rsid w:val="00420A27"/>
    <w:rsid w:val="00580731"/>
    <w:rsid w:val="00966795"/>
    <w:rsid w:val="00E11493"/>
    <w:rsid w:val="00F7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B8086"/>
  <w15:chartTrackingRefBased/>
  <w15:docId w15:val="{FB938B65-5BA5-4D48-B7CC-2C0E4611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4F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7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0F153-AD14-40F0-AC67-CE183E72C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ao, Beatriz</dc:creator>
  <cp:keywords/>
  <dc:description/>
  <cp:lastModifiedBy>Goulao, Beatriz</cp:lastModifiedBy>
  <cp:revision>2</cp:revision>
  <cp:lastPrinted>2023-11-24T14:21:00Z</cp:lastPrinted>
  <dcterms:created xsi:type="dcterms:W3CDTF">2023-11-24T14:23:00Z</dcterms:created>
  <dcterms:modified xsi:type="dcterms:W3CDTF">2023-11-24T14:23:00Z</dcterms:modified>
</cp:coreProperties>
</file>